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97F20" w14:textId="34FE0A22" w:rsidR="004A5110" w:rsidRPr="004A5110" w:rsidRDefault="004A5110">
      <w:pPr>
        <w:rPr>
          <w:rFonts w:cs="Times New Roman"/>
          <w:b/>
          <w:szCs w:val="24"/>
        </w:rPr>
      </w:pPr>
      <w:r w:rsidRPr="004A5110">
        <w:rPr>
          <w:rFonts w:cs="Times New Roman"/>
          <w:b/>
          <w:szCs w:val="24"/>
        </w:rPr>
        <w:t>Tabl</w:t>
      </w:r>
      <w:r w:rsidRPr="00E76003">
        <w:rPr>
          <w:rFonts w:cs="Times New Roman"/>
          <w:b/>
          <w:szCs w:val="24"/>
        </w:rPr>
        <w:t xml:space="preserve">e </w:t>
      </w:r>
      <w:r w:rsidR="00DA3B2D" w:rsidRPr="00E76003">
        <w:rPr>
          <w:rFonts w:cs="Times New Roman"/>
          <w:b/>
          <w:szCs w:val="24"/>
        </w:rPr>
        <w:t>S</w:t>
      </w:r>
      <w:r w:rsidR="00AE1E70" w:rsidRPr="00E76003">
        <w:rPr>
          <w:rFonts w:cs="Times New Roman"/>
          <w:b/>
          <w:szCs w:val="24"/>
        </w:rPr>
        <w:t>9</w:t>
      </w:r>
      <w:r w:rsidRPr="004A5110">
        <w:rPr>
          <w:rFonts w:cs="Times New Roman"/>
          <w:b/>
          <w:szCs w:val="24"/>
        </w:rPr>
        <w:t xml:space="preserve">. </w:t>
      </w:r>
      <w:r w:rsidR="002F3E1C" w:rsidRPr="00AE1E70">
        <w:rPr>
          <w:rFonts w:cs="Times New Roman"/>
          <w:bCs/>
          <w:szCs w:val="24"/>
        </w:rPr>
        <w:t>Evaluation of b</w:t>
      </w:r>
      <w:r w:rsidRPr="00AE1E70">
        <w:rPr>
          <w:rFonts w:cs="Times New Roman"/>
          <w:bCs/>
          <w:szCs w:val="24"/>
        </w:rPr>
        <w:t xml:space="preserve">ioactivity score of </w:t>
      </w:r>
      <w:r w:rsidR="003F7594" w:rsidRPr="00AE1E70">
        <w:rPr>
          <w:rFonts w:cs="Times New Roman"/>
          <w:bCs/>
          <w:szCs w:val="24"/>
        </w:rPr>
        <w:t xml:space="preserve">the </w:t>
      </w:r>
      <w:r w:rsidR="00716286" w:rsidRPr="00AE1E70">
        <w:rPr>
          <w:rFonts w:cs="Times New Roman"/>
          <w:bCs/>
          <w:szCs w:val="24"/>
        </w:rPr>
        <w:t xml:space="preserve">potential </w:t>
      </w:r>
      <w:r w:rsidR="00FA5FEE" w:rsidRPr="00AE1E70">
        <w:rPr>
          <w:rFonts w:cs="Times New Roman"/>
          <w:bCs/>
          <w:szCs w:val="24"/>
        </w:rPr>
        <w:t>hits</w:t>
      </w:r>
      <w:r w:rsidR="003F7594" w:rsidRPr="00AE1E70">
        <w:rPr>
          <w:rFonts w:cs="Times New Roman"/>
          <w:bCs/>
          <w:szCs w:val="24"/>
        </w:rPr>
        <w:t>.</w:t>
      </w:r>
      <w:r w:rsidRPr="004A5110">
        <w:rPr>
          <w:rFonts w:cs="Times New Roman"/>
          <w:b/>
          <w:szCs w:val="24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933"/>
        <w:gridCol w:w="1304"/>
        <w:gridCol w:w="1144"/>
        <w:gridCol w:w="1106"/>
        <w:gridCol w:w="1144"/>
      </w:tblGrid>
      <w:tr w:rsidR="004A5110" w:rsidRPr="004A5110" w14:paraId="07C39CA6" w14:textId="77777777" w:rsidTr="00D53B3F">
        <w:trPr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AAEC7F0" w14:textId="77777777" w:rsidR="004A5110" w:rsidRPr="004A5110" w:rsidRDefault="003E40A5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  <w:p w14:paraId="7E392FCE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2EBE81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GPCR ligan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F32ECA7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Ion channel modulato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FADB51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Kinase inhibito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608CE7C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Nuclear receptor ligan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AE6151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b/>
                <w:sz w:val="24"/>
                <w:szCs w:val="24"/>
              </w:rPr>
              <w:t>Enzyme inhibitor</w:t>
            </w:r>
          </w:p>
        </w:tc>
      </w:tr>
      <w:tr w:rsidR="004A5110" w:rsidRPr="004A5110" w14:paraId="6BEFEB1C" w14:textId="77777777" w:rsidTr="00D53B3F">
        <w:trPr>
          <w:jc w:val="center"/>
        </w:trPr>
        <w:tc>
          <w:tcPr>
            <w:tcW w:w="1299" w:type="dxa"/>
            <w:tcBorders>
              <w:top w:val="single" w:sz="4" w:space="0" w:color="auto"/>
            </w:tcBorders>
          </w:tcPr>
          <w:p w14:paraId="765D53DC" w14:textId="77777777" w:rsidR="004A5110" w:rsidRPr="004A5110" w:rsidRDefault="004A5110" w:rsidP="004A5110">
            <w:pPr>
              <w:jc w:val="center"/>
              <w:rPr>
                <w:rFonts w:cs="Times New Roman"/>
                <w:color w:val="211D1E"/>
                <w:szCs w:val="24"/>
              </w:rPr>
            </w:pPr>
            <w:r w:rsidRPr="004A5110">
              <w:rPr>
                <w:rFonts w:cs="Times New Roman"/>
                <w:szCs w:val="24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5670AAA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D1123C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59570A9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110038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E63F66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A5110" w:rsidRPr="004A5110" w14:paraId="3B913C2F" w14:textId="77777777" w:rsidTr="00D53B3F">
        <w:trPr>
          <w:jc w:val="center"/>
        </w:trPr>
        <w:tc>
          <w:tcPr>
            <w:tcW w:w="1299" w:type="dxa"/>
          </w:tcPr>
          <w:p w14:paraId="6E1B856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30D8F651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304" w:type="dxa"/>
          </w:tcPr>
          <w:p w14:paraId="0E6E42B1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44" w:type="dxa"/>
          </w:tcPr>
          <w:p w14:paraId="37013BCB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106" w:type="dxa"/>
          </w:tcPr>
          <w:p w14:paraId="455FBD2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44" w:type="dxa"/>
          </w:tcPr>
          <w:p w14:paraId="04E7616D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4A5110" w:rsidRPr="004A5110" w14:paraId="602C0A01" w14:textId="77777777" w:rsidTr="004A5110">
        <w:trPr>
          <w:jc w:val="center"/>
        </w:trPr>
        <w:tc>
          <w:tcPr>
            <w:tcW w:w="1299" w:type="dxa"/>
          </w:tcPr>
          <w:p w14:paraId="4DBEA9A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</w:tcPr>
          <w:p w14:paraId="267EFF3A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</w:tcPr>
          <w:p w14:paraId="71121734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44" w:type="dxa"/>
          </w:tcPr>
          <w:p w14:paraId="5E111C8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06" w:type="dxa"/>
          </w:tcPr>
          <w:p w14:paraId="517F490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44" w:type="dxa"/>
          </w:tcPr>
          <w:p w14:paraId="1B211B9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4A5110" w:rsidRPr="004A5110" w14:paraId="778A6842" w14:textId="77777777" w:rsidTr="004A5110">
        <w:trPr>
          <w:jc w:val="center"/>
        </w:trPr>
        <w:tc>
          <w:tcPr>
            <w:tcW w:w="1299" w:type="dxa"/>
          </w:tcPr>
          <w:p w14:paraId="1488B144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</w:tcPr>
          <w:p w14:paraId="5B053C91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04" w:type="dxa"/>
          </w:tcPr>
          <w:p w14:paraId="72F16FB9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144" w:type="dxa"/>
          </w:tcPr>
          <w:p w14:paraId="3357FF5F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06" w:type="dxa"/>
          </w:tcPr>
          <w:p w14:paraId="51ECC06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44" w:type="dxa"/>
          </w:tcPr>
          <w:p w14:paraId="029DB737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4A5110" w:rsidRPr="004A5110" w14:paraId="75244362" w14:textId="77777777" w:rsidTr="004A5110">
        <w:trPr>
          <w:jc w:val="center"/>
        </w:trPr>
        <w:tc>
          <w:tcPr>
            <w:tcW w:w="1299" w:type="dxa"/>
          </w:tcPr>
          <w:p w14:paraId="13CE9D6C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3" w:type="dxa"/>
          </w:tcPr>
          <w:p w14:paraId="787A02EF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04" w:type="dxa"/>
          </w:tcPr>
          <w:p w14:paraId="7BCF8EB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144" w:type="dxa"/>
          </w:tcPr>
          <w:p w14:paraId="64A236E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06" w:type="dxa"/>
          </w:tcPr>
          <w:p w14:paraId="3E20251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44" w:type="dxa"/>
          </w:tcPr>
          <w:p w14:paraId="723BA48A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4A5110" w:rsidRPr="004A5110" w14:paraId="75B8A071" w14:textId="77777777" w:rsidTr="004A5110">
        <w:trPr>
          <w:jc w:val="center"/>
        </w:trPr>
        <w:tc>
          <w:tcPr>
            <w:tcW w:w="1299" w:type="dxa"/>
          </w:tcPr>
          <w:p w14:paraId="0B39ED2F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3" w:type="dxa"/>
          </w:tcPr>
          <w:p w14:paraId="484CCAD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4" w:type="dxa"/>
          </w:tcPr>
          <w:p w14:paraId="450D63E1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44" w:type="dxa"/>
          </w:tcPr>
          <w:p w14:paraId="2DBD922B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06" w:type="dxa"/>
          </w:tcPr>
          <w:p w14:paraId="5C9D56E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44" w:type="dxa"/>
          </w:tcPr>
          <w:p w14:paraId="1B1AFF1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4A5110" w:rsidRPr="004A5110" w14:paraId="0C688BAB" w14:textId="77777777" w:rsidTr="004A5110">
        <w:trPr>
          <w:jc w:val="center"/>
        </w:trPr>
        <w:tc>
          <w:tcPr>
            <w:tcW w:w="1299" w:type="dxa"/>
          </w:tcPr>
          <w:p w14:paraId="46F00AC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3" w:type="dxa"/>
          </w:tcPr>
          <w:p w14:paraId="01D98A2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304" w:type="dxa"/>
          </w:tcPr>
          <w:p w14:paraId="11949258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44" w:type="dxa"/>
          </w:tcPr>
          <w:p w14:paraId="0BBEED9A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06" w:type="dxa"/>
          </w:tcPr>
          <w:p w14:paraId="36ADD6D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44" w:type="dxa"/>
          </w:tcPr>
          <w:p w14:paraId="4617717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A5110" w:rsidRPr="004A5110" w14:paraId="20493673" w14:textId="77777777" w:rsidTr="004A5110">
        <w:trPr>
          <w:jc w:val="center"/>
        </w:trPr>
        <w:tc>
          <w:tcPr>
            <w:tcW w:w="1299" w:type="dxa"/>
          </w:tcPr>
          <w:p w14:paraId="21C2E3C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3" w:type="dxa"/>
          </w:tcPr>
          <w:p w14:paraId="4CA84BA3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04" w:type="dxa"/>
          </w:tcPr>
          <w:p w14:paraId="6F6A94F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44" w:type="dxa"/>
          </w:tcPr>
          <w:p w14:paraId="66E19F05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06" w:type="dxa"/>
          </w:tcPr>
          <w:p w14:paraId="789E742E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44" w:type="dxa"/>
          </w:tcPr>
          <w:p w14:paraId="71DC0218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A5110" w:rsidRPr="004A5110" w14:paraId="725AE04A" w14:textId="77777777" w:rsidTr="004A5110">
        <w:trPr>
          <w:jc w:val="center"/>
        </w:trPr>
        <w:tc>
          <w:tcPr>
            <w:tcW w:w="1299" w:type="dxa"/>
          </w:tcPr>
          <w:p w14:paraId="33BAAAA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3" w:type="dxa"/>
          </w:tcPr>
          <w:p w14:paraId="1B309598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04" w:type="dxa"/>
          </w:tcPr>
          <w:p w14:paraId="31E7970D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4" w:type="dxa"/>
          </w:tcPr>
          <w:p w14:paraId="1C9A955B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06" w:type="dxa"/>
          </w:tcPr>
          <w:p w14:paraId="71609068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44" w:type="dxa"/>
          </w:tcPr>
          <w:p w14:paraId="2090E98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A5110" w:rsidRPr="004A5110" w14:paraId="0241F460" w14:textId="77777777" w:rsidTr="004A5110">
        <w:trPr>
          <w:jc w:val="center"/>
        </w:trPr>
        <w:tc>
          <w:tcPr>
            <w:tcW w:w="1299" w:type="dxa"/>
          </w:tcPr>
          <w:p w14:paraId="235B5C56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3" w:type="dxa"/>
          </w:tcPr>
          <w:p w14:paraId="02F226FD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04" w:type="dxa"/>
          </w:tcPr>
          <w:p w14:paraId="1ECE5FED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144" w:type="dxa"/>
          </w:tcPr>
          <w:p w14:paraId="6E42BA6C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106" w:type="dxa"/>
          </w:tcPr>
          <w:p w14:paraId="10F6C257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44" w:type="dxa"/>
          </w:tcPr>
          <w:p w14:paraId="658A35E1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4A5110" w:rsidRPr="004A5110" w14:paraId="0D6AAA8F" w14:textId="77777777" w:rsidTr="00D53B3F">
        <w:trPr>
          <w:jc w:val="center"/>
        </w:trPr>
        <w:tc>
          <w:tcPr>
            <w:tcW w:w="1299" w:type="dxa"/>
            <w:tcBorders>
              <w:bottom w:val="single" w:sz="4" w:space="0" w:color="auto"/>
            </w:tcBorders>
          </w:tcPr>
          <w:p w14:paraId="3748AF1D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10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A72B3C4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D675AF2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118A964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A273300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CDC6063" w14:textId="77777777" w:rsidR="004A5110" w:rsidRPr="004A5110" w:rsidRDefault="004A5110" w:rsidP="004A5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</w:tbl>
    <w:p w14:paraId="501DD556" w14:textId="77777777" w:rsidR="004A5110" w:rsidRDefault="004A5110">
      <w:pPr>
        <w:rPr>
          <w:rFonts w:cs="Times New Roman"/>
          <w:szCs w:val="24"/>
        </w:rPr>
      </w:pPr>
    </w:p>
    <w:p w14:paraId="238E3696" w14:textId="77777777" w:rsidR="007B777C" w:rsidRPr="000B311A" w:rsidRDefault="007B777C" w:rsidP="007B777C">
      <w:pPr>
        <w:jc w:val="both"/>
        <w:rPr>
          <w:rFonts w:cs="Times New Roman"/>
          <w:i/>
          <w:szCs w:val="24"/>
        </w:rPr>
      </w:pPr>
      <w:r w:rsidRPr="000B311A">
        <w:rPr>
          <w:rFonts w:cs="Times New Roman"/>
          <w:i/>
          <w:szCs w:val="24"/>
        </w:rPr>
        <w:t xml:space="preserve">(1: </w:t>
      </w:r>
      <w:proofErr w:type="spellStart"/>
      <w:r w:rsidRPr="000B311A">
        <w:rPr>
          <w:rFonts w:cs="Times New Roman"/>
          <w:i/>
          <w:szCs w:val="24"/>
        </w:rPr>
        <w:t>Chenoalbicin</w:t>
      </w:r>
      <w:proofErr w:type="spellEnd"/>
      <w:r w:rsidRPr="000B311A">
        <w:rPr>
          <w:rFonts w:cs="Times New Roman"/>
          <w:i/>
          <w:szCs w:val="24"/>
        </w:rPr>
        <w:t xml:space="preserve">, 2: </w:t>
      </w:r>
      <w:proofErr w:type="spellStart"/>
      <w:r w:rsidRPr="000B311A">
        <w:rPr>
          <w:rFonts w:cs="Times New Roman"/>
          <w:i/>
          <w:color w:val="211D1E"/>
          <w:szCs w:val="24"/>
        </w:rPr>
        <w:t>Dipipe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G, 3: </w:t>
      </w:r>
      <w:proofErr w:type="spellStart"/>
      <w:r w:rsidRPr="000B311A">
        <w:rPr>
          <w:rFonts w:cs="Times New Roman"/>
          <w:i/>
          <w:color w:val="211D1E"/>
          <w:szCs w:val="24"/>
        </w:rPr>
        <w:t>Nig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R, 4: </w:t>
      </w:r>
      <w:proofErr w:type="spellStart"/>
      <w:r w:rsidRPr="000B311A">
        <w:rPr>
          <w:rFonts w:eastAsia="CharisSIL" w:cs="Times New Roman"/>
          <w:i/>
          <w:szCs w:val="24"/>
        </w:rPr>
        <w:t>Chabamide</w:t>
      </w:r>
      <w:proofErr w:type="spellEnd"/>
      <w:r w:rsidRPr="000B311A">
        <w:rPr>
          <w:rFonts w:eastAsia="CharisSIL" w:cs="Times New Roman"/>
          <w:i/>
          <w:szCs w:val="24"/>
        </w:rPr>
        <w:t xml:space="preserve"> G, 5: </w:t>
      </w:r>
      <w:proofErr w:type="spellStart"/>
      <w:r w:rsidRPr="000B311A">
        <w:rPr>
          <w:rFonts w:cs="Times New Roman"/>
          <w:i/>
          <w:szCs w:val="24"/>
        </w:rPr>
        <w:t>Dipiperamide</w:t>
      </w:r>
      <w:proofErr w:type="spellEnd"/>
      <w:r w:rsidRPr="000B311A">
        <w:rPr>
          <w:rFonts w:cs="Times New Roman"/>
          <w:i/>
          <w:szCs w:val="24"/>
        </w:rPr>
        <w:t xml:space="preserve"> F, 6: 3,12-di-O-acetyl-8-O-tigloylingol, 7: 2,4-Imidazolidinedione,5-[3,4-bis[(trimethylsily)oxy]phenyl]-3-methyl-5-phenyl-1-(trimethylsilyl), 8: </w:t>
      </w:r>
      <w:proofErr w:type="spellStart"/>
      <w:r w:rsidRPr="000B311A">
        <w:rPr>
          <w:rFonts w:cs="Times New Roman"/>
          <w:i/>
          <w:szCs w:val="24"/>
        </w:rPr>
        <w:t>Lyciumamide</w:t>
      </w:r>
      <w:proofErr w:type="spellEnd"/>
      <w:r w:rsidRPr="000B311A">
        <w:rPr>
          <w:rFonts w:cs="Times New Roman"/>
          <w:i/>
          <w:spacing w:val="-4"/>
          <w:szCs w:val="24"/>
        </w:rPr>
        <w:t xml:space="preserve"> </w:t>
      </w:r>
      <w:r w:rsidRPr="000B311A">
        <w:rPr>
          <w:rFonts w:cs="Times New Roman"/>
          <w:i/>
          <w:szCs w:val="24"/>
        </w:rPr>
        <w:t>C 9:</w:t>
      </w:r>
      <w:r w:rsidRPr="000B311A">
        <w:rPr>
          <w:rFonts w:cs="Times New Roman"/>
          <w:i/>
          <w:color w:val="211D1E"/>
          <w:szCs w:val="24"/>
        </w:rPr>
        <w:t xml:space="preserve"> </w:t>
      </w:r>
      <w:proofErr w:type="spellStart"/>
      <w:r w:rsidRPr="000B311A">
        <w:rPr>
          <w:rFonts w:cs="Times New Roman"/>
          <w:i/>
          <w:color w:val="211D1E"/>
          <w:szCs w:val="24"/>
        </w:rPr>
        <w:t>Chab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, 10: </w:t>
      </w:r>
      <w:proofErr w:type="spellStart"/>
      <w:r w:rsidRPr="000B311A">
        <w:rPr>
          <w:rFonts w:cs="Times New Roman"/>
          <w:i/>
          <w:color w:val="211D1E"/>
          <w:szCs w:val="24"/>
        </w:rPr>
        <w:t>Dipipe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E and </w:t>
      </w:r>
      <w:r w:rsidRPr="000B311A">
        <w:rPr>
          <w:rFonts w:cs="Times New Roman"/>
          <w:i/>
          <w:color w:val="202124"/>
          <w:szCs w:val="24"/>
          <w:shd w:val="clear" w:color="auto" w:fill="FFFFFF"/>
        </w:rPr>
        <w:t xml:space="preserve">Asterisk </w:t>
      </w:r>
      <w:r w:rsidRPr="000B311A">
        <w:rPr>
          <w:rFonts w:cs="Times New Roman"/>
          <w:i/>
          <w:szCs w:val="24"/>
        </w:rPr>
        <w:t>(*)</w:t>
      </w:r>
      <w:r w:rsidRPr="000B311A">
        <w:rPr>
          <w:rFonts w:cs="Times New Roman"/>
          <w:i/>
          <w:color w:val="211D1E"/>
          <w:szCs w:val="24"/>
        </w:rPr>
        <w:t>: Standard</w:t>
      </w:r>
      <w:r w:rsidRPr="000B311A">
        <w:rPr>
          <w:rFonts w:cs="Times New Roman"/>
          <w:i/>
          <w:szCs w:val="24"/>
        </w:rPr>
        <w:t xml:space="preserve">) </w:t>
      </w:r>
    </w:p>
    <w:p w14:paraId="21D0D303" w14:textId="77777777" w:rsidR="007B777C" w:rsidRPr="004A5110" w:rsidRDefault="007B777C">
      <w:pPr>
        <w:rPr>
          <w:rFonts w:cs="Times New Roman"/>
          <w:szCs w:val="24"/>
        </w:rPr>
      </w:pPr>
    </w:p>
    <w:sectPr w:rsidR="007B777C" w:rsidRPr="004A5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A36D1"/>
    <w:multiLevelType w:val="hybridMultilevel"/>
    <w:tmpl w:val="7128A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304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C61"/>
    <w:rsid w:val="00281C61"/>
    <w:rsid w:val="002F3E1C"/>
    <w:rsid w:val="003E40A5"/>
    <w:rsid w:val="003F7594"/>
    <w:rsid w:val="004A5110"/>
    <w:rsid w:val="005F4CE9"/>
    <w:rsid w:val="00716286"/>
    <w:rsid w:val="007B777C"/>
    <w:rsid w:val="00AE1E70"/>
    <w:rsid w:val="00B20D67"/>
    <w:rsid w:val="00C143CA"/>
    <w:rsid w:val="00D53B3F"/>
    <w:rsid w:val="00DA3B2D"/>
    <w:rsid w:val="00E661B3"/>
    <w:rsid w:val="00E76003"/>
    <w:rsid w:val="00F763AB"/>
    <w:rsid w:val="00FA5FEE"/>
    <w:rsid w:val="00FE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6A82"/>
  <w15:chartTrackingRefBased/>
  <w15:docId w15:val="{24073713-5BA4-4757-AA4B-AD716486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110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A5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aura Davis</cp:lastModifiedBy>
  <cp:revision>16</cp:revision>
  <dcterms:created xsi:type="dcterms:W3CDTF">2023-12-10T14:56:00Z</dcterms:created>
  <dcterms:modified xsi:type="dcterms:W3CDTF">2025-01-27T11:31:00Z</dcterms:modified>
</cp:coreProperties>
</file>